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AB028" w14:textId="7CD616DA" w:rsidR="00927888" w:rsidRPr="009C7965" w:rsidRDefault="00927888" w:rsidP="009C7965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9C7965">
        <w:rPr>
          <w:rFonts w:ascii="Times New Roman" w:hAnsi="Times New Roman" w:cs="Times New Roman"/>
          <w:b/>
          <w:bCs/>
          <w:szCs w:val="24"/>
        </w:rPr>
        <w:t>S</w:t>
      </w:r>
      <w:r w:rsidR="009918B1" w:rsidRPr="009C7965">
        <w:rPr>
          <w:rFonts w:ascii="Times New Roman" w:hAnsi="Times New Roman" w:cs="Times New Roman"/>
          <w:b/>
          <w:bCs/>
          <w:szCs w:val="24"/>
        </w:rPr>
        <w:t>2</w:t>
      </w:r>
      <w:r w:rsidR="009C7965" w:rsidRPr="009C7965">
        <w:rPr>
          <w:rFonts w:ascii="Times New Roman" w:hAnsi="Times New Roman" w:cs="Times New Roman"/>
          <w:b/>
          <w:bCs/>
          <w:szCs w:val="24"/>
        </w:rPr>
        <w:t xml:space="preserve"> </w:t>
      </w:r>
      <w:r w:rsidR="009C7965" w:rsidRPr="009C7965">
        <w:rPr>
          <w:rFonts w:ascii="Times New Roman" w:hAnsi="Times New Roman" w:cs="Times New Roman"/>
          <w:b/>
          <w:bCs/>
          <w:szCs w:val="24"/>
        </w:rPr>
        <w:t>Table</w:t>
      </w:r>
      <w:r w:rsidR="009918B1" w:rsidRPr="009C7965">
        <w:rPr>
          <w:rFonts w:ascii="Times New Roman" w:hAnsi="Times New Roman" w:cs="Times New Roman"/>
          <w:b/>
          <w:bCs/>
          <w:szCs w:val="24"/>
        </w:rPr>
        <w:t xml:space="preserve">. A two-way frequency table </w:t>
      </w:r>
      <w:r w:rsidR="00EC0B54" w:rsidRPr="009C7965">
        <w:rPr>
          <w:rFonts w:ascii="Times New Roman" w:hAnsi="Times New Roman" w:cs="Times New Roman"/>
          <w:b/>
          <w:bCs/>
          <w:szCs w:val="24"/>
        </w:rPr>
        <w:t xml:space="preserve">for </w:t>
      </w:r>
      <w:r w:rsidR="00EC0B54" w:rsidRPr="009C7965">
        <w:rPr>
          <w:rFonts w:ascii="Times New Roman" w:hAnsi="Times New Roman" w:cs="Times New Roman"/>
          <w:b/>
          <w:bCs/>
        </w:rPr>
        <w:t>feelings about economic condition before and during the pandemic</w:t>
      </w:r>
      <w:r w:rsidR="009C7965" w:rsidRPr="009C7965">
        <w:rPr>
          <w:rFonts w:ascii="Times New Roman" w:hAnsi="Times New Roman" w:cs="Times New Roman"/>
          <w:b/>
          <w:bCs/>
        </w:rPr>
        <w:t>.</w:t>
      </w:r>
    </w:p>
    <w:p w14:paraId="1BC4D989" w14:textId="77777777" w:rsidR="00927888" w:rsidRDefault="00927888" w:rsidP="00927888">
      <w:pPr>
        <w:rPr>
          <w:rFonts w:ascii="Times New Roman" w:hAnsi="Times New Roman" w:cs="Times New Roman"/>
          <w:szCs w:val="24"/>
        </w:rPr>
      </w:pPr>
    </w:p>
    <w:tbl>
      <w:tblPr>
        <w:tblStyle w:val="Grigliatabella"/>
        <w:tblW w:w="13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410"/>
        <w:gridCol w:w="1564"/>
        <w:gridCol w:w="2273"/>
        <w:gridCol w:w="2835"/>
        <w:gridCol w:w="997"/>
      </w:tblGrid>
      <w:tr w:rsidR="00927888" w14:paraId="18F43ED1" w14:textId="77777777" w:rsidTr="00D748E6">
        <w:tc>
          <w:tcPr>
            <w:tcW w:w="2972" w:type="dxa"/>
            <w:tcBorders>
              <w:top w:val="single" w:sz="4" w:space="0" w:color="auto"/>
            </w:tcBorders>
          </w:tcPr>
          <w:p w14:paraId="4854F0A5" w14:textId="77777777" w:rsidR="00927888" w:rsidRPr="00577E0F" w:rsidRDefault="00927888" w:rsidP="00D748E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79" w:type="dxa"/>
            <w:gridSpan w:val="5"/>
            <w:tcBorders>
              <w:top w:val="single" w:sz="4" w:space="0" w:color="auto"/>
            </w:tcBorders>
          </w:tcPr>
          <w:p w14:paraId="7DA0B2B1" w14:textId="77777777" w:rsidR="00927888" w:rsidRPr="00973303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77E0F">
              <w:rPr>
                <w:rFonts w:ascii="Times New Roman" w:hAnsi="Times New Roman" w:cs="Times New Roman"/>
                <w:i/>
                <w:iCs/>
                <w:szCs w:val="24"/>
              </w:rPr>
              <w:t>Current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 xml:space="preserve"> economic condition</w:t>
            </w:r>
          </w:p>
        </w:tc>
      </w:tr>
      <w:tr w:rsidR="00927888" w14:paraId="0B19FE48" w14:textId="77777777" w:rsidTr="00D748E6">
        <w:tc>
          <w:tcPr>
            <w:tcW w:w="2972" w:type="dxa"/>
            <w:tcBorders>
              <w:bottom w:val="single" w:sz="4" w:space="0" w:color="auto"/>
            </w:tcBorders>
          </w:tcPr>
          <w:p w14:paraId="6D1A9DFB" w14:textId="77777777" w:rsidR="00927888" w:rsidRPr="00577E0F" w:rsidRDefault="00927888" w:rsidP="00D748E6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Pr="00577E0F">
              <w:rPr>
                <w:rFonts w:ascii="Times New Roman" w:hAnsi="Times New Roman" w:cs="Times New Roman"/>
                <w:i/>
                <w:iCs/>
              </w:rPr>
              <w:t>efore the pandemi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12BA005" w14:textId="77777777" w:rsidR="00927888" w:rsidRPr="00577E0F" w:rsidRDefault="00927888" w:rsidP="00D748E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szCs w:val="24"/>
              </w:rPr>
              <w:t xml:space="preserve">1. Living comfortably 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71A6A0C7" w14:textId="77777777" w:rsidR="00927888" w:rsidRPr="00577E0F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szCs w:val="24"/>
              </w:rPr>
              <w:t>2. Coping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2072DEA4" w14:textId="77777777" w:rsidR="00927888" w:rsidRPr="00E41374" w:rsidRDefault="00927888" w:rsidP="00D748E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41374">
              <w:rPr>
                <w:rFonts w:ascii="Times New Roman" w:hAnsi="Times New Roman" w:cs="Times New Roman"/>
                <w:szCs w:val="24"/>
              </w:rPr>
              <w:t>3. Finding it difficul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1D4063A" w14:textId="77777777" w:rsidR="00927888" w:rsidRPr="00E41374" w:rsidRDefault="00927888" w:rsidP="00D748E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41374">
              <w:rPr>
                <w:rFonts w:ascii="Times New Roman" w:hAnsi="Times New Roman" w:cs="Times New Roman"/>
                <w:szCs w:val="24"/>
              </w:rPr>
              <w:t>4. Finding it very difficul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FFD84D" w14:textId="77777777" w:rsidR="00927888" w:rsidRPr="00577E0F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szCs w:val="24"/>
              </w:rPr>
              <w:t>Total</w:t>
            </w:r>
          </w:p>
        </w:tc>
      </w:tr>
      <w:tr w:rsidR="00927888" w14:paraId="5E658CFD" w14:textId="77777777" w:rsidTr="00D748E6">
        <w:tc>
          <w:tcPr>
            <w:tcW w:w="2972" w:type="dxa"/>
            <w:tcBorders>
              <w:top w:val="single" w:sz="4" w:space="0" w:color="auto"/>
            </w:tcBorders>
          </w:tcPr>
          <w:p w14:paraId="7F3CD0D1" w14:textId="77777777" w:rsidR="00927888" w:rsidRPr="00577E0F" w:rsidRDefault="00927888" w:rsidP="00D748E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szCs w:val="24"/>
              </w:rPr>
              <w:t xml:space="preserve">1. Living comfortably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B23D8C3" w14:textId="77777777" w:rsidR="00927888" w:rsidRPr="00577E0F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093F8DFB" w14:textId="77777777" w:rsidR="00927888" w:rsidRPr="00577E0F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66368131" w14:textId="77777777" w:rsidR="00927888" w:rsidRPr="00973303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73303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40718AE" w14:textId="77777777" w:rsidR="00927888" w:rsidRPr="00973303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73303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4AA9EC" w14:textId="77777777" w:rsidR="00927888" w:rsidRPr="00973303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73303">
              <w:rPr>
                <w:rFonts w:ascii="Times New Roman" w:hAnsi="Times New Roman" w:cs="Times New Roman"/>
                <w:color w:val="000000"/>
                <w:szCs w:val="24"/>
              </w:rPr>
              <w:t>73</w:t>
            </w:r>
          </w:p>
        </w:tc>
      </w:tr>
      <w:tr w:rsidR="00927888" w14:paraId="51FBB9D4" w14:textId="77777777" w:rsidTr="00D748E6">
        <w:tc>
          <w:tcPr>
            <w:tcW w:w="2972" w:type="dxa"/>
          </w:tcPr>
          <w:p w14:paraId="78DE9FF9" w14:textId="77777777" w:rsidR="00927888" w:rsidRPr="00577E0F" w:rsidRDefault="00927888" w:rsidP="00D748E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szCs w:val="24"/>
              </w:rPr>
              <w:t xml:space="preserve">2. Coping </w:t>
            </w:r>
          </w:p>
        </w:tc>
        <w:tc>
          <w:tcPr>
            <w:tcW w:w="2410" w:type="dxa"/>
          </w:tcPr>
          <w:p w14:paraId="0FABFA0A" w14:textId="77777777" w:rsidR="00927888" w:rsidRPr="00577E0F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564" w:type="dxa"/>
          </w:tcPr>
          <w:p w14:paraId="53A3F85F" w14:textId="77777777" w:rsidR="00927888" w:rsidRPr="00577E0F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2273" w:type="dxa"/>
          </w:tcPr>
          <w:p w14:paraId="547C2AD4" w14:textId="77777777" w:rsidR="00927888" w:rsidRPr="00973303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73303"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2835" w:type="dxa"/>
          </w:tcPr>
          <w:p w14:paraId="3A83EA72" w14:textId="77777777" w:rsidR="00927888" w:rsidRPr="00973303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73303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</w:tcPr>
          <w:p w14:paraId="71C5F2AD" w14:textId="77777777" w:rsidR="00927888" w:rsidRPr="00973303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73303">
              <w:rPr>
                <w:rFonts w:ascii="Times New Roman" w:hAnsi="Times New Roman" w:cs="Times New Roman"/>
                <w:color w:val="000000"/>
                <w:szCs w:val="24"/>
              </w:rPr>
              <w:t>89</w:t>
            </w:r>
          </w:p>
        </w:tc>
      </w:tr>
      <w:tr w:rsidR="00927888" w14:paraId="6438D844" w14:textId="77777777" w:rsidTr="00D748E6">
        <w:tc>
          <w:tcPr>
            <w:tcW w:w="2972" w:type="dxa"/>
          </w:tcPr>
          <w:p w14:paraId="4114D1E8" w14:textId="77777777" w:rsidR="00927888" w:rsidRPr="00577E0F" w:rsidRDefault="00927888" w:rsidP="00D748E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szCs w:val="24"/>
              </w:rPr>
              <w:t xml:space="preserve">3. Finding it difficult </w:t>
            </w:r>
          </w:p>
        </w:tc>
        <w:tc>
          <w:tcPr>
            <w:tcW w:w="2410" w:type="dxa"/>
          </w:tcPr>
          <w:p w14:paraId="56C58D98" w14:textId="77777777" w:rsidR="00927888" w:rsidRPr="00577E0F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564" w:type="dxa"/>
          </w:tcPr>
          <w:p w14:paraId="73D5D1AA" w14:textId="77777777" w:rsidR="00927888" w:rsidRPr="00577E0F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73" w:type="dxa"/>
          </w:tcPr>
          <w:p w14:paraId="6CD9519A" w14:textId="77777777" w:rsidR="00927888" w:rsidRPr="00973303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73303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2835" w:type="dxa"/>
          </w:tcPr>
          <w:p w14:paraId="681C820B" w14:textId="77777777" w:rsidR="00927888" w:rsidRPr="00973303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73303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</w:tcPr>
          <w:p w14:paraId="28B5DF00" w14:textId="77777777" w:rsidR="00927888" w:rsidRPr="00973303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73303">
              <w:rPr>
                <w:rFonts w:ascii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27888" w14:paraId="16874F9B" w14:textId="77777777" w:rsidTr="00D748E6">
        <w:tc>
          <w:tcPr>
            <w:tcW w:w="2972" w:type="dxa"/>
          </w:tcPr>
          <w:p w14:paraId="73CD9DAA" w14:textId="77777777" w:rsidR="00927888" w:rsidRPr="00577E0F" w:rsidRDefault="00927888" w:rsidP="00D748E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szCs w:val="24"/>
              </w:rPr>
              <w:t xml:space="preserve">4. Finding it very difficult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226715A" w14:textId="77777777" w:rsidR="00927888" w:rsidRPr="00577E0F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7D7676F" w14:textId="77777777" w:rsidR="00927888" w:rsidRPr="00577E0F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6DA7C9B7" w14:textId="77777777" w:rsidR="00927888" w:rsidRPr="00973303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73303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8F25AC1" w14:textId="77777777" w:rsidR="00927888" w:rsidRPr="00973303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73303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</w:tcPr>
          <w:p w14:paraId="64907FE5" w14:textId="77777777" w:rsidR="00927888" w:rsidRPr="00973303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73303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927888" w14:paraId="68673B72" w14:textId="77777777" w:rsidTr="00D748E6">
        <w:tc>
          <w:tcPr>
            <w:tcW w:w="2972" w:type="dxa"/>
            <w:tcBorders>
              <w:bottom w:val="single" w:sz="4" w:space="0" w:color="auto"/>
            </w:tcBorders>
          </w:tcPr>
          <w:p w14:paraId="6005B7DC" w14:textId="77777777" w:rsidR="00927888" w:rsidRPr="00577E0F" w:rsidRDefault="00927888" w:rsidP="00D748E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6B68DC" w14:textId="77777777" w:rsidR="00927888" w:rsidRPr="00577E0F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71A29603" w14:textId="77777777" w:rsidR="00927888" w:rsidRPr="00577E0F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77E0F">
              <w:rPr>
                <w:rFonts w:ascii="Times New Roman" w:hAnsi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0561E5FB" w14:textId="77777777" w:rsidR="00927888" w:rsidRPr="00973303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73303">
              <w:rPr>
                <w:rFonts w:ascii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7C08F73" w14:textId="77777777" w:rsidR="00927888" w:rsidRPr="00973303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73303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4BEA45" w14:textId="77777777" w:rsidR="00927888" w:rsidRPr="00973303" w:rsidRDefault="00927888" w:rsidP="00D748E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73303">
              <w:rPr>
                <w:rFonts w:ascii="Times New Roman" w:hAnsi="Times New Roman" w:cs="Times New Roman"/>
                <w:color w:val="000000"/>
                <w:szCs w:val="24"/>
              </w:rPr>
              <w:t>187</w:t>
            </w:r>
          </w:p>
        </w:tc>
      </w:tr>
    </w:tbl>
    <w:p w14:paraId="5B607135" w14:textId="77777777" w:rsidR="00927888" w:rsidRPr="00B27B6C" w:rsidRDefault="00927888" w:rsidP="00927888">
      <w:pPr>
        <w:spacing w:line="480" w:lineRule="auto"/>
        <w:rPr>
          <w:rFonts w:ascii="Times New Roman" w:hAnsi="Times New Roman" w:cs="Times New Roman"/>
          <w:szCs w:val="24"/>
        </w:rPr>
      </w:pPr>
    </w:p>
    <w:p w14:paraId="1DE3F491" w14:textId="77777777" w:rsidR="006B68C8" w:rsidRDefault="009C7965"/>
    <w:sectPr w:rsidR="006B68C8" w:rsidSect="00577E0F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888"/>
    <w:rsid w:val="002018CB"/>
    <w:rsid w:val="004B11B8"/>
    <w:rsid w:val="008C7BD3"/>
    <w:rsid w:val="00927888"/>
    <w:rsid w:val="009918B1"/>
    <w:rsid w:val="009C7965"/>
    <w:rsid w:val="00EC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024DA"/>
  <w15:chartTrackingRefBased/>
  <w15:docId w15:val="{913D93BA-F267-4810-974B-320A6EF24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27888"/>
    <w:pPr>
      <w:spacing w:after="0" w:line="240" w:lineRule="auto"/>
    </w:pPr>
    <w:rPr>
      <w:rFonts w:ascii="Calibri" w:eastAsia="Calibri" w:hAnsi="Calibri" w:cs="Arial"/>
      <w:sz w:val="24"/>
      <w:lang w:val="en-US" w:bidi="he-I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27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Vecchione</dc:creator>
  <cp:keywords/>
  <dc:description/>
  <cp:lastModifiedBy>Michele Vecchione</cp:lastModifiedBy>
  <cp:revision>2</cp:revision>
  <dcterms:created xsi:type="dcterms:W3CDTF">2022-04-21T14:45:00Z</dcterms:created>
  <dcterms:modified xsi:type="dcterms:W3CDTF">2022-04-29T13:20:00Z</dcterms:modified>
</cp:coreProperties>
</file>